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4A9" w:rsidRPr="009F14A9" w:rsidRDefault="00F61C0A" w:rsidP="009F14A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bookmarkStart w:id="0" w:name="_GoBack"/>
      <w:bookmarkEnd w:id="0"/>
      <w:r w:rsidR="00BE30AA">
        <w:rPr>
          <w:rFonts w:ascii="Times New Roman" w:hAnsi="Times New Roman" w:cs="Times New Roman"/>
          <w:b/>
          <w:sz w:val="24"/>
          <w:szCs w:val="24"/>
        </w:rPr>
        <w:t xml:space="preserve"> information file 3</w:t>
      </w:r>
      <w:r w:rsidR="009F14A9" w:rsidRPr="009F14A9">
        <w:rPr>
          <w:rFonts w:ascii="Times New Roman" w:hAnsi="Times New Roman" w:cs="Times New Roman"/>
          <w:b/>
          <w:sz w:val="24"/>
          <w:szCs w:val="24"/>
        </w:rPr>
        <w:t>.</w:t>
      </w:r>
      <w:r w:rsidR="009F14A9">
        <w:rPr>
          <w:rFonts w:ascii="Times New Roman" w:hAnsi="Times New Roman" w:cs="Times New Roman"/>
          <w:sz w:val="24"/>
          <w:szCs w:val="24"/>
        </w:rPr>
        <w:t xml:space="preserve"> Heart rate variability</w:t>
      </w:r>
      <w:r w:rsidR="006B51AD">
        <w:rPr>
          <w:rFonts w:ascii="Times New Roman" w:hAnsi="Times New Roman" w:cs="Times New Roman"/>
          <w:sz w:val="24"/>
          <w:szCs w:val="24"/>
        </w:rPr>
        <w:t xml:space="preserve"> (HRV)</w:t>
      </w:r>
      <w:r w:rsidR="009F14A9">
        <w:rPr>
          <w:rFonts w:ascii="Times New Roman" w:hAnsi="Times New Roman" w:cs="Times New Roman"/>
          <w:sz w:val="24"/>
          <w:szCs w:val="24"/>
        </w:rPr>
        <w:t xml:space="preserve"> and blood pressure variability</w:t>
      </w:r>
      <w:r w:rsidR="009F14A9" w:rsidRPr="009F14A9">
        <w:rPr>
          <w:rFonts w:ascii="Times New Roman" w:hAnsi="Times New Roman" w:cs="Times New Roman"/>
          <w:sz w:val="24"/>
          <w:szCs w:val="24"/>
        </w:rPr>
        <w:t xml:space="preserve"> </w:t>
      </w:r>
      <w:r w:rsidR="006B51AD">
        <w:rPr>
          <w:rFonts w:ascii="Times New Roman" w:hAnsi="Times New Roman" w:cs="Times New Roman"/>
          <w:sz w:val="24"/>
          <w:szCs w:val="24"/>
        </w:rPr>
        <w:t xml:space="preserve">(BPV) </w:t>
      </w:r>
      <w:r w:rsidR="009F14A9" w:rsidRPr="009F14A9">
        <w:rPr>
          <w:rFonts w:ascii="Times New Roman" w:hAnsi="Times New Roman" w:cs="Times New Roman"/>
          <w:sz w:val="24"/>
          <w:szCs w:val="24"/>
        </w:rPr>
        <w:t>characteristics of study participants (mean ± standard deviation).</w:t>
      </w:r>
    </w:p>
    <w:tbl>
      <w:tblPr>
        <w:tblW w:w="9639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089"/>
        <w:gridCol w:w="1413"/>
        <w:gridCol w:w="1215"/>
        <w:gridCol w:w="1349"/>
        <w:gridCol w:w="1573"/>
      </w:tblGrid>
      <w:tr w:rsidR="000B7F6D" w:rsidRPr="009902B4" w:rsidTr="00FA6B40">
        <w:trPr>
          <w:trHeight w:val="397"/>
        </w:trPr>
        <w:tc>
          <w:tcPr>
            <w:tcW w:w="4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7F6D" w:rsidRPr="009902B4" w:rsidRDefault="000B7F6D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7F6D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patients</w:t>
            </w:r>
          </w:p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02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lers</w:t>
            </w:r>
          </w:p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02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fallers</w:t>
            </w:r>
          </w:p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0B7F6D" w:rsidRPr="000D399C" w:rsidRDefault="000B7F6D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rate variabil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0B7F6D" w:rsidRPr="009902B4" w:rsidRDefault="000B7F6D" w:rsidP="00FA6B40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0B7F6D" w:rsidRPr="009902B4" w:rsidRDefault="000B7F6D" w:rsidP="00FA6B40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0B7F6D" w:rsidRPr="009902B4" w:rsidRDefault="000B7F6D" w:rsidP="00FA6B40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0B7F6D" w:rsidRPr="009902B4" w:rsidRDefault="000B7F6D" w:rsidP="00FA6B40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tcBorders>
              <w:left w:val="nil"/>
              <w:right w:val="nil"/>
            </w:tcBorders>
            <w:shd w:val="clear" w:color="auto" w:fill="FFFFFF"/>
          </w:tcPr>
          <w:p w:rsidR="000B7F6D" w:rsidRPr="00C557A2" w:rsidRDefault="00C557A2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nu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RRI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232E68" w:rsidP="00FA6B40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1±</w:t>
            </w:r>
            <w:r w:rsidR="00650E0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2D6A8F" w:rsidP="005262CB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8±21.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2D6A8F" w:rsidP="005262CB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5±22.8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E076C1" w:rsidP="00FA6B40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C557A2" w:rsidRDefault="00C557A2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nu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RRI (%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650E0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9±21.8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DE0835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±21.1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DE0835" w:rsidP="00DE0835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±22.7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E076C1" w:rsidP="00E076C1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tcBorders>
              <w:left w:val="nil"/>
              <w:right w:val="nil"/>
            </w:tcBorders>
            <w:shd w:val="clear" w:color="auto" w:fill="FFFFFF"/>
          </w:tcPr>
          <w:p w:rsidR="000B7F6D" w:rsidRPr="00CB4CC3" w:rsidRDefault="00C557A2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57A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LF-RRI</w:t>
            </w:r>
            <w:r w:rsidR="00CB4CC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ms</w:t>
            </w:r>
            <w:r w:rsidR="00CB4CC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CB4CC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901C7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3.8±25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B96D9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1±273.7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B96D9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9±217.9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FFFFFF"/>
          </w:tcPr>
          <w:p w:rsidR="000B7F6D" w:rsidRPr="009902B4" w:rsidRDefault="00E076C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C557A2" w:rsidRDefault="00CB4CC3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-RRI</w:t>
            </w:r>
            <w:r w:rsid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s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901C7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9.7±342.8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2F748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5±437.7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515C2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±125.8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E076C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CB4CC3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-RRI</w:t>
            </w:r>
            <w:r w:rsid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s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307141" w:rsidRPr="003071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E42D4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4.8±753.8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515C2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8±</w:t>
            </w:r>
            <w:r w:rsidR="00C95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.6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C9564B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.8±949.4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D750C4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9C381C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9C381C" w:rsidRPr="00307141" w:rsidRDefault="00307141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SD-RRI (m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9C381C" w:rsidRDefault="00E42D4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8.3±1175.6</w:t>
            </w:r>
          </w:p>
        </w:tc>
        <w:tc>
          <w:tcPr>
            <w:tcW w:w="1134" w:type="dxa"/>
            <w:shd w:val="clear" w:color="auto" w:fill="FFFFFF"/>
          </w:tcPr>
          <w:p w:rsidR="009C381C" w:rsidRPr="009902B4" w:rsidRDefault="00D16F4F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.4±1251.6</w:t>
            </w:r>
          </w:p>
        </w:tc>
        <w:tc>
          <w:tcPr>
            <w:tcW w:w="1352" w:type="dxa"/>
            <w:shd w:val="clear" w:color="auto" w:fill="FFFFFF"/>
          </w:tcPr>
          <w:p w:rsidR="009C381C" w:rsidRPr="009902B4" w:rsidRDefault="00E12B9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.2±1079.6</w:t>
            </w:r>
          </w:p>
        </w:tc>
        <w:tc>
          <w:tcPr>
            <w:tcW w:w="1591" w:type="dxa"/>
            <w:shd w:val="clear" w:color="auto" w:fill="FFFFFF"/>
          </w:tcPr>
          <w:p w:rsidR="009C381C" w:rsidRPr="009902B4" w:rsidRDefault="00D750C4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9C381C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9C381C" w:rsidRPr="009902B4" w:rsidRDefault="00EA4B7F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-RRI (1)</w:t>
            </w:r>
          </w:p>
        </w:tc>
        <w:tc>
          <w:tcPr>
            <w:tcW w:w="1417" w:type="dxa"/>
            <w:shd w:val="clear" w:color="auto" w:fill="FFFFFF"/>
          </w:tcPr>
          <w:p w:rsidR="009C381C" w:rsidRDefault="00E42D4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1134" w:type="dxa"/>
            <w:shd w:val="clear" w:color="auto" w:fill="FFFFFF"/>
          </w:tcPr>
          <w:p w:rsidR="009C381C" w:rsidRPr="009902B4" w:rsidRDefault="00126A3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±1.5</w:t>
            </w:r>
          </w:p>
        </w:tc>
        <w:tc>
          <w:tcPr>
            <w:tcW w:w="1352" w:type="dxa"/>
            <w:shd w:val="clear" w:color="auto" w:fill="FFFFFF"/>
          </w:tcPr>
          <w:p w:rsidR="009C381C" w:rsidRPr="009902B4" w:rsidRDefault="00126A3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±3.8</w:t>
            </w:r>
          </w:p>
        </w:tc>
        <w:tc>
          <w:tcPr>
            <w:tcW w:w="1591" w:type="dxa"/>
            <w:shd w:val="clear" w:color="auto" w:fill="FFFFFF"/>
          </w:tcPr>
          <w:p w:rsidR="009C381C" w:rsidRPr="009902B4" w:rsidRDefault="00D750C4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</w:tr>
      <w:tr w:rsidR="009C381C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9C381C" w:rsidRPr="009902B4" w:rsidRDefault="00EA4B7F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 (1)</w:t>
            </w:r>
          </w:p>
        </w:tc>
        <w:tc>
          <w:tcPr>
            <w:tcW w:w="1417" w:type="dxa"/>
            <w:shd w:val="clear" w:color="auto" w:fill="FFFFFF"/>
          </w:tcPr>
          <w:p w:rsidR="009C381C" w:rsidRDefault="00F7751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1134" w:type="dxa"/>
            <w:shd w:val="clear" w:color="auto" w:fill="FFFFFF"/>
          </w:tcPr>
          <w:p w:rsidR="009C381C" w:rsidRPr="009902B4" w:rsidRDefault="009D3F5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±0.5</w:t>
            </w:r>
          </w:p>
        </w:tc>
        <w:tc>
          <w:tcPr>
            <w:tcW w:w="1352" w:type="dxa"/>
            <w:shd w:val="clear" w:color="auto" w:fill="FFFFFF"/>
          </w:tcPr>
          <w:p w:rsidR="009C381C" w:rsidRPr="009902B4" w:rsidRDefault="009D3F5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±2.9</w:t>
            </w:r>
          </w:p>
        </w:tc>
        <w:tc>
          <w:tcPr>
            <w:tcW w:w="1591" w:type="dxa"/>
            <w:shd w:val="clear" w:color="auto" w:fill="FFFFFF"/>
          </w:tcPr>
          <w:p w:rsidR="009C381C" w:rsidRPr="009902B4" w:rsidRDefault="00D750C4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D338FB" w:rsidRDefault="006A596A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pressure variability - systolic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F937A8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nu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sBP</w:t>
            </w:r>
            <w:proofErr w:type="spellEnd"/>
            <w:r w:rsidR="002721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6B78E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±13.1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E6266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±11.3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E6266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±15.1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8768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Default="00F937A8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nu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sBP</w:t>
            </w:r>
            <w:proofErr w:type="spellEnd"/>
            <w:r w:rsidR="002721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6B78E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±17.7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E6266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±19.7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C33654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±13.6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8768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F669DC" w:rsidRDefault="00F937A8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LF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BP</w:t>
            </w:r>
            <w:proofErr w:type="spellEnd"/>
            <w:r w:rsidR="0027211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mHg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Default="006B78E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±16.3</w:t>
            </w:r>
          </w:p>
        </w:tc>
        <w:tc>
          <w:tcPr>
            <w:tcW w:w="1134" w:type="dxa"/>
            <w:shd w:val="clear" w:color="auto" w:fill="FFFFFF"/>
          </w:tcPr>
          <w:p w:rsidR="000B7F6D" w:rsidRDefault="00AD245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±7.3</w:t>
            </w:r>
          </w:p>
        </w:tc>
        <w:tc>
          <w:tcPr>
            <w:tcW w:w="1352" w:type="dxa"/>
            <w:shd w:val="clear" w:color="auto" w:fill="FFFFFF"/>
          </w:tcPr>
          <w:p w:rsidR="000B7F6D" w:rsidRDefault="00D90A7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±23.8</w:t>
            </w:r>
          </w:p>
        </w:tc>
        <w:tc>
          <w:tcPr>
            <w:tcW w:w="1591" w:type="dxa"/>
            <w:shd w:val="clear" w:color="auto" w:fill="FFFFFF"/>
          </w:tcPr>
          <w:p w:rsidR="000B7F6D" w:rsidRDefault="008768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F669DC" w:rsidRDefault="00F937A8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BP</w:t>
            </w:r>
            <w:proofErr w:type="spellEnd"/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mmHg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Default="00C005B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±14.3</w:t>
            </w:r>
          </w:p>
        </w:tc>
        <w:tc>
          <w:tcPr>
            <w:tcW w:w="1134" w:type="dxa"/>
            <w:shd w:val="clear" w:color="auto" w:fill="FFFFFF"/>
          </w:tcPr>
          <w:p w:rsidR="000B7F6D" w:rsidRDefault="00E04C5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±4.3</w:t>
            </w:r>
          </w:p>
        </w:tc>
        <w:tc>
          <w:tcPr>
            <w:tcW w:w="1352" w:type="dxa"/>
            <w:shd w:val="clear" w:color="auto" w:fill="FFFFFF"/>
          </w:tcPr>
          <w:p w:rsidR="000B7F6D" w:rsidRDefault="00E04C5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±21.5</w:t>
            </w:r>
          </w:p>
        </w:tc>
        <w:tc>
          <w:tcPr>
            <w:tcW w:w="1591" w:type="dxa"/>
            <w:shd w:val="clear" w:color="auto" w:fill="FFFFFF"/>
          </w:tcPr>
          <w:p w:rsidR="000B7F6D" w:rsidRDefault="00EE094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F669DC" w:rsidRDefault="00F937A8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BP</w:t>
            </w:r>
            <w:proofErr w:type="spellEnd"/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mmHg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Default="00C005B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±10.6</w:t>
            </w:r>
          </w:p>
        </w:tc>
        <w:tc>
          <w:tcPr>
            <w:tcW w:w="1134" w:type="dxa"/>
            <w:shd w:val="clear" w:color="auto" w:fill="FFFFFF"/>
          </w:tcPr>
          <w:p w:rsidR="000B7F6D" w:rsidRDefault="00D54FA3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±2.8</w:t>
            </w:r>
          </w:p>
        </w:tc>
        <w:tc>
          <w:tcPr>
            <w:tcW w:w="1352" w:type="dxa"/>
            <w:shd w:val="clear" w:color="auto" w:fill="FFFFFF"/>
          </w:tcPr>
          <w:p w:rsidR="000B7F6D" w:rsidRDefault="00D54FA3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±16.1</w:t>
            </w:r>
          </w:p>
        </w:tc>
        <w:tc>
          <w:tcPr>
            <w:tcW w:w="1591" w:type="dxa"/>
            <w:shd w:val="clear" w:color="auto" w:fill="FFFFFF"/>
          </w:tcPr>
          <w:p w:rsidR="000B7F6D" w:rsidRDefault="00EE094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</w:tr>
      <w:tr w:rsidR="00573995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573995" w:rsidRDefault="00573995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SD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BP</w:t>
            </w:r>
            <w:proofErr w:type="spellEnd"/>
            <w:r w:rsid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F669DC" w:rsidRP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mHg</w:t>
            </w:r>
            <w:r w:rsidR="00F669DC" w:rsidRP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669DC" w:rsidRPr="00F669D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573995" w:rsidRDefault="00C005B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±40.6</w:t>
            </w:r>
          </w:p>
        </w:tc>
        <w:tc>
          <w:tcPr>
            <w:tcW w:w="1134" w:type="dxa"/>
            <w:shd w:val="clear" w:color="auto" w:fill="FFFFFF"/>
          </w:tcPr>
          <w:p w:rsidR="00573995" w:rsidRDefault="00FB6FBF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±12.6</w:t>
            </w:r>
          </w:p>
        </w:tc>
        <w:tc>
          <w:tcPr>
            <w:tcW w:w="1352" w:type="dxa"/>
            <w:shd w:val="clear" w:color="auto" w:fill="FFFFFF"/>
          </w:tcPr>
          <w:p w:rsidR="00573995" w:rsidRDefault="00FB6FBF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±61</w:t>
            </w:r>
          </w:p>
        </w:tc>
        <w:tc>
          <w:tcPr>
            <w:tcW w:w="1591" w:type="dxa"/>
            <w:shd w:val="clear" w:color="auto" w:fill="FFFFFF"/>
          </w:tcPr>
          <w:p w:rsidR="00573995" w:rsidRDefault="00EE094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F937A8" w:rsidRDefault="00573995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</w:t>
            </w:r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AB4B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17" w:type="dxa"/>
            <w:shd w:val="clear" w:color="auto" w:fill="FFFFFF"/>
          </w:tcPr>
          <w:p w:rsidR="000B7F6D" w:rsidRDefault="00DB7E60" w:rsidP="00A13893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±2.6</w:t>
            </w:r>
          </w:p>
        </w:tc>
        <w:tc>
          <w:tcPr>
            <w:tcW w:w="1134" w:type="dxa"/>
            <w:shd w:val="clear" w:color="auto" w:fill="FFFFFF"/>
          </w:tcPr>
          <w:p w:rsidR="000B7F6D" w:rsidRDefault="00F6252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±0.9</w:t>
            </w:r>
          </w:p>
        </w:tc>
        <w:tc>
          <w:tcPr>
            <w:tcW w:w="1352" w:type="dxa"/>
            <w:shd w:val="clear" w:color="auto" w:fill="FFFFFF"/>
          </w:tcPr>
          <w:p w:rsidR="000B7F6D" w:rsidRDefault="008B64F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±3.9</w:t>
            </w:r>
          </w:p>
        </w:tc>
        <w:tc>
          <w:tcPr>
            <w:tcW w:w="1591" w:type="dxa"/>
            <w:shd w:val="clear" w:color="auto" w:fill="FFFFFF"/>
          </w:tcPr>
          <w:p w:rsidR="000B7F6D" w:rsidRDefault="00EE094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573995" w:rsidRDefault="00573995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</w:t>
            </w:r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17" w:type="dxa"/>
            <w:shd w:val="clear" w:color="auto" w:fill="FFFFFF"/>
          </w:tcPr>
          <w:p w:rsidR="000B7F6D" w:rsidRDefault="00DB7E6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±2</w:t>
            </w:r>
          </w:p>
        </w:tc>
        <w:tc>
          <w:tcPr>
            <w:tcW w:w="1134" w:type="dxa"/>
            <w:shd w:val="clear" w:color="auto" w:fill="FFFFFF"/>
          </w:tcPr>
          <w:p w:rsidR="000B7F6D" w:rsidRDefault="006F204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±0.6</w:t>
            </w:r>
          </w:p>
        </w:tc>
        <w:tc>
          <w:tcPr>
            <w:tcW w:w="1352" w:type="dxa"/>
            <w:shd w:val="clear" w:color="auto" w:fill="FFFFFF"/>
          </w:tcPr>
          <w:p w:rsidR="000B7F6D" w:rsidRDefault="006F204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±3</w:t>
            </w:r>
          </w:p>
        </w:tc>
        <w:tc>
          <w:tcPr>
            <w:tcW w:w="1591" w:type="dxa"/>
            <w:shd w:val="clear" w:color="auto" w:fill="FFFFFF"/>
          </w:tcPr>
          <w:p w:rsidR="000B7F6D" w:rsidRDefault="00EE094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C04827" w:rsidRDefault="006A596A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pressure variability - diastolic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FFFFFF"/>
          </w:tcPr>
          <w:p w:rsidR="000B7F6D" w:rsidRPr="009902B4" w:rsidRDefault="000B7F6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AC67E7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AC67E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nu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A2120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±11.2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851B4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±10.1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851B4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±12.7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805BF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AC67E7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nu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A2120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±16.3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574BBB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±15.7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574BBB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±17.2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805BF1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Default="00AC67E7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LF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mHg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A21206" w:rsidP="00A13893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±3.9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C31FC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±4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C31FC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±3.8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E42F6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Default="00AC67E7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mHg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C51F4A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±1.8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C12B3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±1.9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C12B3C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±1.7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61617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Default="00AC67E7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mHg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C51F4A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±2.5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1D7BE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1.5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1D7BEE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±3.4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61617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Default="0069318D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SD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mmHg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FA5ED1" w:rsidRP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EA7753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±6.7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2E573D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±6.7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2E573D" w:rsidP="002E573D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±7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61617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69318D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</w:t>
            </w:r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89487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BP</w:t>
            </w:r>
            <w:proofErr w:type="spellEnd"/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EA7753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±1.5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2F680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±1.2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2F6806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±1.9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61617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0B7F6D" w:rsidRPr="009902B4" w:rsidTr="00FA6B40">
        <w:trPr>
          <w:trHeight w:val="397"/>
        </w:trPr>
        <w:tc>
          <w:tcPr>
            <w:tcW w:w="4145" w:type="dxa"/>
            <w:shd w:val="clear" w:color="auto" w:fill="FFFFFF"/>
          </w:tcPr>
          <w:p w:rsidR="000B7F6D" w:rsidRPr="009902B4" w:rsidRDefault="0069318D" w:rsidP="00FA6B40">
            <w:pPr>
              <w:spacing w:after="0"/>
              <w:contextualSpacing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F/HF</w:t>
            </w:r>
            <w:r w:rsidR="00FA5ED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417" w:type="dxa"/>
            <w:shd w:val="clear" w:color="auto" w:fill="FFFFFF"/>
          </w:tcPr>
          <w:p w:rsidR="000B7F6D" w:rsidRPr="009902B4" w:rsidRDefault="000F20B0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±1.8</w:t>
            </w:r>
          </w:p>
        </w:tc>
        <w:tc>
          <w:tcPr>
            <w:tcW w:w="1134" w:type="dxa"/>
            <w:shd w:val="clear" w:color="auto" w:fill="FFFFFF"/>
          </w:tcPr>
          <w:p w:rsidR="000B7F6D" w:rsidRPr="009902B4" w:rsidRDefault="002A711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±0.5</w:t>
            </w:r>
          </w:p>
        </w:tc>
        <w:tc>
          <w:tcPr>
            <w:tcW w:w="1352" w:type="dxa"/>
            <w:shd w:val="clear" w:color="auto" w:fill="FFFFFF"/>
          </w:tcPr>
          <w:p w:rsidR="000B7F6D" w:rsidRPr="009902B4" w:rsidRDefault="002A7118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2.7</w:t>
            </w:r>
          </w:p>
        </w:tc>
        <w:tc>
          <w:tcPr>
            <w:tcW w:w="1591" w:type="dxa"/>
            <w:shd w:val="clear" w:color="auto" w:fill="FFFFFF"/>
          </w:tcPr>
          <w:p w:rsidR="000B7F6D" w:rsidRPr="009902B4" w:rsidRDefault="00616172" w:rsidP="00FA6B40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</w:tbl>
    <w:p w:rsidR="00232E68" w:rsidRDefault="000F20B0" w:rsidP="00232E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0B0">
        <w:rPr>
          <w:rFonts w:ascii="Times New Roman" w:hAnsi="Times New Roman" w:cs="Times New Roman"/>
          <w:b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LFn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RI: </w:t>
      </w:r>
      <w:r w:rsidR="006B51AD">
        <w:rPr>
          <w:rFonts w:ascii="Times New Roman" w:hAnsi="Times New Roman" w:cs="Times New Roman"/>
          <w:sz w:val="24"/>
          <w:szCs w:val="24"/>
        </w:rPr>
        <w:t>Normalized l</w:t>
      </w:r>
      <w:r w:rsidR="00743DDC" w:rsidRPr="00743DDC">
        <w:rPr>
          <w:rFonts w:ascii="Times New Roman" w:hAnsi="Times New Roman" w:cs="Times New Roman"/>
          <w:sz w:val="24"/>
          <w:szCs w:val="24"/>
        </w:rPr>
        <w:t>ow frequency</w:t>
      </w:r>
      <w:r w:rsidR="006B51AD">
        <w:rPr>
          <w:rFonts w:ascii="Times New Roman" w:hAnsi="Times New Roman" w:cs="Times New Roman"/>
          <w:sz w:val="24"/>
          <w:szCs w:val="24"/>
        </w:rPr>
        <w:t xml:space="preserve"> component of HRV</w:t>
      </w:r>
      <w:r w:rsidR="00AE6B0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E6B0E">
        <w:rPr>
          <w:rFonts w:ascii="Times New Roman" w:hAnsi="Times New Roman" w:cs="Times New Roman"/>
          <w:sz w:val="24"/>
          <w:szCs w:val="24"/>
        </w:rPr>
        <w:t>HFnu</w:t>
      </w:r>
      <w:proofErr w:type="spellEnd"/>
      <w:r w:rsidR="00AE6B0E">
        <w:rPr>
          <w:rFonts w:ascii="Times New Roman" w:hAnsi="Times New Roman" w:cs="Times New Roman"/>
          <w:sz w:val="24"/>
          <w:szCs w:val="24"/>
        </w:rPr>
        <w:t xml:space="preserve">-RRI: </w:t>
      </w:r>
      <w:r w:rsidR="00281645">
        <w:rPr>
          <w:rFonts w:ascii="Times New Roman" w:hAnsi="Times New Roman" w:cs="Times New Roman"/>
          <w:sz w:val="24"/>
          <w:szCs w:val="24"/>
        </w:rPr>
        <w:t>Normalized h</w:t>
      </w:r>
      <w:r w:rsidR="00AE6B0E" w:rsidRPr="00AE6B0E">
        <w:rPr>
          <w:rFonts w:ascii="Times New Roman" w:hAnsi="Times New Roman" w:cs="Times New Roman"/>
          <w:sz w:val="24"/>
          <w:szCs w:val="24"/>
        </w:rPr>
        <w:t>igh frequency</w:t>
      </w:r>
      <w:r w:rsidR="00281645">
        <w:rPr>
          <w:rFonts w:ascii="Times New Roman" w:hAnsi="Times New Roman" w:cs="Times New Roman"/>
          <w:sz w:val="24"/>
          <w:szCs w:val="24"/>
        </w:rPr>
        <w:t xml:space="preserve"> component of HRV</w:t>
      </w:r>
      <w:r w:rsidR="00AE6B0E">
        <w:rPr>
          <w:rFonts w:ascii="Times New Roman" w:hAnsi="Times New Roman" w:cs="Times New Roman"/>
          <w:sz w:val="24"/>
          <w:szCs w:val="24"/>
        </w:rPr>
        <w:t xml:space="preserve">; </w:t>
      </w:r>
      <w:r w:rsidR="00281645">
        <w:rPr>
          <w:rFonts w:ascii="Times New Roman" w:hAnsi="Times New Roman" w:cs="Times New Roman"/>
          <w:sz w:val="24"/>
          <w:szCs w:val="24"/>
        </w:rPr>
        <w:t xml:space="preserve">VLF-RRI: Very low frequency component of </w:t>
      </w:r>
      <w:r w:rsidR="00281645">
        <w:rPr>
          <w:rFonts w:ascii="Times New Roman" w:hAnsi="Times New Roman" w:cs="Times New Roman"/>
          <w:sz w:val="24"/>
          <w:szCs w:val="24"/>
        </w:rPr>
        <w:lastRenderedPageBreak/>
        <w:t>HRV</w:t>
      </w:r>
      <w:r w:rsidR="003F6B7C">
        <w:rPr>
          <w:rFonts w:ascii="Times New Roman" w:hAnsi="Times New Roman" w:cs="Times New Roman"/>
          <w:sz w:val="24"/>
          <w:szCs w:val="24"/>
        </w:rPr>
        <w:t xml:space="preserve">; LF-RRI: Low frequency component of HRV; </w:t>
      </w:r>
      <w:r w:rsidR="00AC504F">
        <w:rPr>
          <w:rFonts w:ascii="Times New Roman" w:hAnsi="Times New Roman" w:cs="Times New Roman"/>
          <w:sz w:val="24"/>
          <w:szCs w:val="24"/>
        </w:rPr>
        <w:t xml:space="preserve">HF-RRI: High frequency component of HRV; PSD-RRI: Power spectral density of HRV; </w:t>
      </w:r>
      <w:r w:rsidR="0062632F">
        <w:rPr>
          <w:rFonts w:ascii="Times New Roman" w:hAnsi="Times New Roman" w:cs="Times New Roman"/>
          <w:sz w:val="24"/>
          <w:szCs w:val="24"/>
        </w:rPr>
        <w:t xml:space="preserve">LF/HF-RRI: Low frequency/high frequency ratio of HRV; </w:t>
      </w:r>
      <w:r w:rsidR="00A94324">
        <w:rPr>
          <w:rFonts w:ascii="Times New Roman" w:hAnsi="Times New Roman" w:cs="Times New Roman"/>
          <w:sz w:val="24"/>
          <w:szCs w:val="24"/>
        </w:rPr>
        <w:t xml:space="preserve">LF/HF: </w:t>
      </w:r>
      <w:r w:rsidR="00FE74DE">
        <w:rPr>
          <w:rFonts w:ascii="Times New Roman" w:hAnsi="Times New Roman" w:cs="Times New Roman"/>
          <w:sz w:val="24"/>
          <w:szCs w:val="24"/>
        </w:rPr>
        <w:t xml:space="preserve">Low frequency-diastolic blood pressure/HF-RRI; </w:t>
      </w:r>
      <w:proofErr w:type="spellStart"/>
      <w:r w:rsidR="00BC1E79">
        <w:rPr>
          <w:rFonts w:ascii="Times New Roman" w:hAnsi="Times New Roman" w:cs="Times New Roman"/>
          <w:sz w:val="24"/>
          <w:szCs w:val="24"/>
        </w:rPr>
        <w:t>LFnu-sBP</w:t>
      </w:r>
      <w:proofErr w:type="spellEnd"/>
      <w:r w:rsidR="00BC1E79">
        <w:rPr>
          <w:rFonts w:ascii="Times New Roman" w:hAnsi="Times New Roman" w:cs="Times New Roman"/>
          <w:sz w:val="24"/>
          <w:szCs w:val="24"/>
        </w:rPr>
        <w:t>: Normalized low frequency component of systolic BPV; HF-nu-</w:t>
      </w:r>
      <w:proofErr w:type="spellStart"/>
      <w:r w:rsidR="00BC1E79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BC1E79">
        <w:rPr>
          <w:rFonts w:ascii="Times New Roman" w:hAnsi="Times New Roman" w:cs="Times New Roman"/>
          <w:sz w:val="24"/>
          <w:szCs w:val="24"/>
        </w:rPr>
        <w:t xml:space="preserve">: Normalized high frequency component of systolic BPV; </w:t>
      </w:r>
      <w:r w:rsidR="00633637">
        <w:rPr>
          <w:rFonts w:ascii="Times New Roman" w:hAnsi="Times New Roman" w:cs="Times New Roman"/>
          <w:sz w:val="24"/>
          <w:szCs w:val="24"/>
        </w:rPr>
        <w:t>VLF-</w:t>
      </w:r>
      <w:proofErr w:type="spellStart"/>
      <w:r w:rsidR="00633637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633637">
        <w:rPr>
          <w:rFonts w:ascii="Times New Roman" w:hAnsi="Times New Roman" w:cs="Times New Roman"/>
          <w:sz w:val="24"/>
          <w:szCs w:val="24"/>
        </w:rPr>
        <w:t>: Very low frequency component of systolic BPV; LF-</w:t>
      </w:r>
      <w:proofErr w:type="spellStart"/>
      <w:r w:rsidR="00633637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633637">
        <w:rPr>
          <w:rFonts w:ascii="Times New Roman" w:hAnsi="Times New Roman" w:cs="Times New Roman"/>
          <w:sz w:val="24"/>
          <w:szCs w:val="24"/>
        </w:rPr>
        <w:t xml:space="preserve">: Low frequency component of systolic BPV; </w:t>
      </w:r>
      <w:r w:rsidR="00E74E84">
        <w:rPr>
          <w:rFonts w:ascii="Times New Roman" w:hAnsi="Times New Roman" w:cs="Times New Roman"/>
          <w:sz w:val="24"/>
          <w:szCs w:val="24"/>
        </w:rPr>
        <w:t>HF-</w:t>
      </w:r>
      <w:proofErr w:type="spellStart"/>
      <w:r w:rsidR="00E74E84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E74E84">
        <w:rPr>
          <w:rFonts w:ascii="Times New Roman" w:hAnsi="Times New Roman" w:cs="Times New Roman"/>
          <w:sz w:val="24"/>
          <w:szCs w:val="24"/>
        </w:rPr>
        <w:t xml:space="preserve">: High frequency component of systolic BPV; </w:t>
      </w:r>
      <w:r w:rsidR="00394163">
        <w:rPr>
          <w:rFonts w:ascii="Times New Roman" w:hAnsi="Times New Roman" w:cs="Times New Roman"/>
          <w:sz w:val="24"/>
          <w:szCs w:val="24"/>
        </w:rPr>
        <w:t>PSD-</w:t>
      </w:r>
      <w:proofErr w:type="spellStart"/>
      <w:r w:rsidR="00394163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394163">
        <w:rPr>
          <w:rFonts w:ascii="Times New Roman" w:hAnsi="Times New Roman" w:cs="Times New Roman"/>
          <w:sz w:val="24"/>
          <w:szCs w:val="24"/>
        </w:rPr>
        <w:t>: Power spectral density of systolic BPV; LF/HF-</w:t>
      </w:r>
      <w:proofErr w:type="spellStart"/>
      <w:r w:rsidR="00394163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394163">
        <w:rPr>
          <w:rFonts w:ascii="Times New Roman" w:hAnsi="Times New Roman" w:cs="Times New Roman"/>
          <w:sz w:val="24"/>
          <w:szCs w:val="24"/>
        </w:rPr>
        <w:t xml:space="preserve">: Low frequency/high frequency ratio </w:t>
      </w:r>
      <w:r w:rsidR="00C25F0E">
        <w:rPr>
          <w:rFonts w:ascii="Times New Roman" w:hAnsi="Times New Roman" w:cs="Times New Roman"/>
          <w:sz w:val="24"/>
          <w:szCs w:val="24"/>
        </w:rPr>
        <w:t xml:space="preserve">of systolic BPV; 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LFnu-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>: Normaliz</w:t>
      </w:r>
      <w:r w:rsidR="002D75A3">
        <w:rPr>
          <w:rFonts w:ascii="Times New Roman" w:hAnsi="Times New Roman" w:cs="Times New Roman"/>
          <w:sz w:val="24"/>
          <w:szCs w:val="24"/>
        </w:rPr>
        <w:t>ed low frequency component of diastolic BPV; HF-nu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>: Normalize</w:t>
      </w:r>
      <w:r w:rsidR="002D75A3">
        <w:rPr>
          <w:rFonts w:ascii="Times New Roman" w:hAnsi="Times New Roman" w:cs="Times New Roman"/>
          <w:sz w:val="24"/>
          <w:szCs w:val="24"/>
        </w:rPr>
        <w:t>d high frequency component of dia</w:t>
      </w:r>
      <w:r w:rsidR="00C25F0E" w:rsidRPr="00C25F0E">
        <w:rPr>
          <w:rFonts w:ascii="Times New Roman" w:hAnsi="Times New Roman" w:cs="Times New Roman"/>
          <w:sz w:val="24"/>
          <w:szCs w:val="24"/>
        </w:rPr>
        <w:t xml:space="preserve">stolic BPV; </w:t>
      </w:r>
      <w:r w:rsidR="002D75A3">
        <w:rPr>
          <w:rFonts w:ascii="Times New Roman" w:hAnsi="Times New Roman" w:cs="Times New Roman"/>
          <w:sz w:val="24"/>
          <w:szCs w:val="24"/>
        </w:rPr>
        <w:t>VLF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>: Ve</w:t>
      </w:r>
      <w:r w:rsidR="002D75A3">
        <w:rPr>
          <w:rFonts w:ascii="Times New Roman" w:hAnsi="Times New Roman" w:cs="Times New Roman"/>
          <w:sz w:val="24"/>
          <w:szCs w:val="24"/>
        </w:rPr>
        <w:t>ry low frequency component of diastolic BPV; LF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 xml:space="preserve">: Low frequency component of </w:t>
      </w:r>
      <w:r w:rsidR="002D75A3">
        <w:rPr>
          <w:rFonts w:ascii="Times New Roman" w:hAnsi="Times New Roman" w:cs="Times New Roman"/>
          <w:sz w:val="24"/>
          <w:szCs w:val="24"/>
        </w:rPr>
        <w:t>dia</w:t>
      </w:r>
      <w:r w:rsidR="00C25F0E" w:rsidRPr="00C25F0E">
        <w:rPr>
          <w:rFonts w:ascii="Times New Roman" w:hAnsi="Times New Roman" w:cs="Times New Roman"/>
          <w:sz w:val="24"/>
          <w:szCs w:val="24"/>
        </w:rPr>
        <w:t xml:space="preserve">stolic BPV; </w:t>
      </w:r>
      <w:r w:rsidR="002D75A3">
        <w:rPr>
          <w:rFonts w:ascii="Times New Roman" w:hAnsi="Times New Roman" w:cs="Times New Roman"/>
          <w:sz w:val="24"/>
          <w:szCs w:val="24"/>
        </w:rPr>
        <w:t>HF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>: High frequency component of</w:t>
      </w:r>
      <w:r w:rsidR="002D75A3">
        <w:rPr>
          <w:rFonts w:ascii="Times New Roman" w:hAnsi="Times New Roman" w:cs="Times New Roman"/>
          <w:sz w:val="24"/>
          <w:szCs w:val="24"/>
        </w:rPr>
        <w:t xml:space="preserve"> dia</w:t>
      </w:r>
      <w:r w:rsidR="00C25F0E" w:rsidRPr="00C25F0E">
        <w:rPr>
          <w:rFonts w:ascii="Times New Roman" w:hAnsi="Times New Roman" w:cs="Times New Roman"/>
          <w:sz w:val="24"/>
          <w:szCs w:val="24"/>
        </w:rPr>
        <w:t xml:space="preserve">stolic BPV; </w:t>
      </w:r>
      <w:r w:rsidR="002D75A3">
        <w:rPr>
          <w:rFonts w:ascii="Times New Roman" w:hAnsi="Times New Roman" w:cs="Times New Roman"/>
          <w:sz w:val="24"/>
          <w:szCs w:val="24"/>
        </w:rPr>
        <w:t>PSD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="002D75A3">
        <w:rPr>
          <w:rFonts w:ascii="Times New Roman" w:hAnsi="Times New Roman" w:cs="Times New Roman"/>
          <w:sz w:val="24"/>
          <w:szCs w:val="24"/>
        </w:rPr>
        <w:t>: Power spectral density of diastolic BPV; LF/HF-</w:t>
      </w:r>
      <w:proofErr w:type="spellStart"/>
      <w:r w:rsidR="002D75A3">
        <w:rPr>
          <w:rFonts w:ascii="Times New Roman" w:hAnsi="Times New Roman" w:cs="Times New Roman"/>
          <w:sz w:val="24"/>
          <w:szCs w:val="24"/>
        </w:rPr>
        <w:t>d</w:t>
      </w:r>
      <w:r w:rsidR="00C25F0E" w:rsidRPr="00C25F0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C25F0E" w:rsidRPr="00C25F0E">
        <w:rPr>
          <w:rFonts w:ascii="Times New Roman" w:hAnsi="Times New Roman" w:cs="Times New Roman"/>
          <w:sz w:val="24"/>
          <w:szCs w:val="24"/>
        </w:rPr>
        <w:t xml:space="preserve">: Low frequency/high frequency ratio </w:t>
      </w:r>
      <w:r w:rsidR="002D75A3">
        <w:rPr>
          <w:rFonts w:ascii="Times New Roman" w:hAnsi="Times New Roman" w:cs="Times New Roman"/>
          <w:sz w:val="24"/>
          <w:szCs w:val="24"/>
        </w:rPr>
        <w:t>of dia</w:t>
      </w:r>
      <w:r w:rsidR="00C25F0E" w:rsidRPr="00C25F0E">
        <w:rPr>
          <w:rFonts w:ascii="Times New Roman" w:hAnsi="Times New Roman" w:cs="Times New Roman"/>
          <w:sz w:val="24"/>
          <w:szCs w:val="24"/>
        </w:rPr>
        <w:t>stolic BPV</w:t>
      </w:r>
      <w:r w:rsidR="002D75A3">
        <w:rPr>
          <w:rFonts w:ascii="Times New Roman" w:hAnsi="Times New Roman" w:cs="Times New Roman"/>
          <w:sz w:val="24"/>
          <w:szCs w:val="24"/>
        </w:rPr>
        <w:t>.</w:t>
      </w:r>
    </w:p>
    <w:sectPr w:rsidR="0023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F1E"/>
    <w:rsid w:val="0001322F"/>
    <w:rsid w:val="000166BE"/>
    <w:rsid w:val="0001709F"/>
    <w:rsid w:val="00023E78"/>
    <w:rsid w:val="000255F3"/>
    <w:rsid w:val="00031613"/>
    <w:rsid w:val="00036C2C"/>
    <w:rsid w:val="00045748"/>
    <w:rsid w:val="0004722C"/>
    <w:rsid w:val="00050F97"/>
    <w:rsid w:val="00054CF8"/>
    <w:rsid w:val="00055EC0"/>
    <w:rsid w:val="0006366E"/>
    <w:rsid w:val="0006723D"/>
    <w:rsid w:val="00070A3A"/>
    <w:rsid w:val="00072D3B"/>
    <w:rsid w:val="000A5CD7"/>
    <w:rsid w:val="000B216C"/>
    <w:rsid w:val="000B2A22"/>
    <w:rsid w:val="000B69BF"/>
    <w:rsid w:val="000B6E39"/>
    <w:rsid w:val="000B7F6D"/>
    <w:rsid w:val="000D1F8D"/>
    <w:rsid w:val="000D4E45"/>
    <w:rsid w:val="000E44A4"/>
    <w:rsid w:val="000F15F2"/>
    <w:rsid w:val="000F20B0"/>
    <w:rsid w:val="00105AA6"/>
    <w:rsid w:val="00107B04"/>
    <w:rsid w:val="00114E6E"/>
    <w:rsid w:val="00122160"/>
    <w:rsid w:val="00124549"/>
    <w:rsid w:val="00125069"/>
    <w:rsid w:val="00126A3E"/>
    <w:rsid w:val="00130651"/>
    <w:rsid w:val="001534E5"/>
    <w:rsid w:val="00155414"/>
    <w:rsid w:val="00155DC0"/>
    <w:rsid w:val="0016737B"/>
    <w:rsid w:val="0018065C"/>
    <w:rsid w:val="00181554"/>
    <w:rsid w:val="0019254B"/>
    <w:rsid w:val="001A4F6C"/>
    <w:rsid w:val="001A6ED5"/>
    <w:rsid w:val="001B2D7A"/>
    <w:rsid w:val="001C2E5B"/>
    <w:rsid w:val="001C7FE0"/>
    <w:rsid w:val="001D17D4"/>
    <w:rsid w:val="001D2171"/>
    <w:rsid w:val="001D7BEE"/>
    <w:rsid w:val="001F322C"/>
    <w:rsid w:val="001F55AA"/>
    <w:rsid w:val="001F6458"/>
    <w:rsid w:val="00222CCB"/>
    <w:rsid w:val="00232E68"/>
    <w:rsid w:val="00241580"/>
    <w:rsid w:val="00260359"/>
    <w:rsid w:val="00265FD9"/>
    <w:rsid w:val="00272118"/>
    <w:rsid w:val="002773C2"/>
    <w:rsid w:val="00281645"/>
    <w:rsid w:val="00282874"/>
    <w:rsid w:val="00290D2A"/>
    <w:rsid w:val="002A7118"/>
    <w:rsid w:val="002C3986"/>
    <w:rsid w:val="002C6D47"/>
    <w:rsid w:val="002C7928"/>
    <w:rsid w:val="002D1974"/>
    <w:rsid w:val="002D6A8F"/>
    <w:rsid w:val="002D6AF4"/>
    <w:rsid w:val="002D75A3"/>
    <w:rsid w:val="002E3B97"/>
    <w:rsid w:val="002E573D"/>
    <w:rsid w:val="002F1E13"/>
    <w:rsid w:val="002F288E"/>
    <w:rsid w:val="002F6806"/>
    <w:rsid w:val="002F7486"/>
    <w:rsid w:val="00303A5C"/>
    <w:rsid w:val="00307141"/>
    <w:rsid w:val="00317A69"/>
    <w:rsid w:val="003502EC"/>
    <w:rsid w:val="00352AC6"/>
    <w:rsid w:val="003576BF"/>
    <w:rsid w:val="00360433"/>
    <w:rsid w:val="00372D89"/>
    <w:rsid w:val="00386664"/>
    <w:rsid w:val="00394163"/>
    <w:rsid w:val="0039718B"/>
    <w:rsid w:val="003A05C4"/>
    <w:rsid w:val="003A6A67"/>
    <w:rsid w:val="003C5C96"/>
    <w:rsid w:val="003D773B"/>
    <w:rsid w:val="003E162D"/>
    <w:rsid w:val="003F4EC4"/>
    <w:rsid w:val="003F6B7C"/>
    <w:rsid w:val="004007A6"/>
    <w:rsid w:val="00412EB6"/>
    <w:rsid w:val="00414262"/>
    <w:rsid w:val="004314A7"/>
    <w:rsid w:val="00432124"/>
    <w:rsid w:val="00432763"/>
    <w:rsid w:val="00444AB5"/>
    <w:rsid w:val="00444FEA"/>
    <w:rsid w:val="00452E71"/>
    <w:rsid w:val="00455104"/>
    <w:rsid w:val="00463381"/>
    <w:rsid w:val="00467A83"/>
    <w:rsid w:val="00473689"/>
    <w:rsid w:val="00480455"/>
    <w:rsid w:val="00494D07"/>
    <w:rsid w:val="004A528C"/>
    <w:rsid w:val="004A6EFF"/>
    <w:rsid w:val="004B2210"/>
    <w:rsid w:val="004B4D8C"/>
    <w:rsid w:val="004C1AB4"/>
    <w:rsid w:val="004E48C3"/>
    <w:rsid w:val="004E63CF"/>
    <w:rsid w:val="004E6455"/>
    <w:rsid w:val="004F1464"/>
    <w:rsid w:val="004F4550"/>
    <w:rsid w:val="00515C20"/>
    <w:rsid w:val="00523FB6"/>
    <w:rsid w:val="005246BA"/>
    <w:rsid w:val="0052603A"/>
    <w:rsid w:val="005262CB"/>
    <w:rsid w:val="00541708"/>
    <w:rsid w:val="00550145"/>
    <w:rsid w:val="005534B2"/>
    <w:rsid w:val="00555FB7"/>
    <w:rsid w:val="0055711F"/>
    <w:rsid w:val="00564A92"/>
    <w:rsid w:val="00567226"/>
    <w:rsid w:val="00570EAD"/>
    <w:rsid w:val="00573995"/>
    <w:rsid w:val="00574BBB"/>
    <w:rsid w:val="00575A2A"/>
    <w:rsid w:val="00577EF1"/>
    <w:rsid w:val="00583D55"/>
    <w:rsid w:val="00594913"/>
    <w:rsid w:val="005960C1"/>
    <w:rsid w:val="005973F9"/>
    <w:rsid w:val="005A2903"/>
    <w:rsid w:val="005B630C"/>
    <w:rsid w:val="005C047E"/>
    <w:rsid w:val="005D3D4F"/>
    <w:rsid w:val="005D607B"/>
    <w:rsid w:val="005E1304"/>
    <w:rsid w:val="005E5D1E"/>
    <w:rsid w:val="00601FBC"/>
    <w:rsid w:val="00602291"/>
    <w:rsid w:val="00616172"/>
    <w:rsid w:val="00622A08"/>
    <w:rsid w:val="0062632F"/>
    <w:rsid w:val="00633637"/>
    <w:rsid w:val="0063399A"/>
    <w:rsid w:val="00633A8F"/>
    <w:rsid w:val="00637624"/>
    <w:rsid w:val="00644F7A"/>
    <w:rsid w:val="00645AAD"/>
    <w:rsid w:val="00645F20"/>
    <w:rsid w:val="00650E08"/>
    <w:rsid w:val="00651407"/>
    <w:rsid w:val="00660541"/>
    <w:rsid w:val="00666933"/>
    <w:rsid w:val="006867C5"/>
    <w:rsid w:val="0069318D"/>
    <w:rsid w:val="006940F5"/>
    <w:rsid w:val="006961C0"/>
    <w:rsid w:val="006A04BC"/>
    <w:rsid w:val="006A3CF9"/>
    <w:rsid w:val="006A596A"/>
    <w:rsid w:val="006B3A43"/>
    <w:rsid w:val="006B51AD"/>
    <w:rsid w:val="006B78E0"/>
    <w:rsid w:val="006C2D25"/>
    <w:rsid w:val="006D1E74"/>
    <w:rsid w:val="006D5A7F"/>
    <w:rsid w:val="006D5B5D"/>
    <w:rsid w:val="006E06C5"/>
    <w:rsid w:val="006E33C0"/>
    <w:rsid w:val="006F08E6"/>
    <w:rsid w:val="006F204E"/>
    <w:rsid w:val="00701DCA"/>
    <w:rsid w:val="0070733D"/>
    <w:rsid w:val="00710F1E"/>
    <w:rsid w:val="00734102"/>
    <w:rsid w:val="0073505E"/>
    <w:rsid w:val="00743DDC"/>
    <w:rsid w:val="00753FFB"/>
    <w:rsid w:val="007627D8"/>
    <w:rsid w:val="00762C58"/>
    <w:rsid w:val="0078022B"/>
    <w:rsid w:val="007826D2"/>
    <w:rsid w:val="007842B8"/>
    <w:rsid w:val="00784B8F"/>
    <w:rsid w:val="00796022"/>
    <w:rsid w:val="00797698"/>
    <w:rsid w:val="007A64A0"/>
    <w:rsid w:val="007B3EA8"/>
    <w:rsid w:val="007C43E5"/>
    <w:rsid w:val="007C5BC5"/>
    <w:rsid w:val="007C6D4A"/>
    <w:rsid w:val="007E7E69"/>
    <w:rsid w:val="00800D3C"/>
    <w:rsid w:val="00805BF1"/>
    <w:rsid w:val="0080670D"/>
    <w:rsid w:val="008104AA"/>
    <w:rsid w:val="00813BF4"/>
    <w:rsid w:val="00815D95"/>
    <w:rsid w:val="00831BB7"/>
    <w:rsid w:val="00844C32"/>
    <w:rsid w:val="00845342"/>
    <w:rsid w:val="008468DF"/>
    <w:rsid w:val="00850771"/>
    <w:rsid w:val="00851B41"/>
    <w:rsid w:val="00854792"/>
    <w:rsid w:val="00864C1D"/>
    <w:rsid w:val="0087686D"/>
    <w:rsid w:val="00880B4B"/>
    <w:rsid w:val="008826CA"/>
    <w:rsid w:val="0089487B"/>
    <w:rsid w:val="008A0142"/>
    <w:rsid w:val="008A2704"/>
    <w:rsid w:val="008A52AD"/>
    <w:rsid w:val="008B64F8"/>
    <w:rsid w:val="008F1075"/>
    <w:rsid w:val="008F4587"/>
    <w:rsid w:val="008F7875"/>
    <w:rsid w:val="00901C71"/>
    <w:rsid w:val="00905520"/>
    <w:rsid w:val="00914206"/>
    <w:rsid w:val="00916AFB"/>
    <w:rsid w:val="0092581D"/>
    <w:rsid w:val="009304ED"/>
    <w:rsid w:val="00937265"/>
    <w:rsid w:val="0093735C"/>
    <w:rsid w:val="00940011"/>
    <w:rsid w:val="00942ABE"/>
    <w:rsid w:val="00944089"/>
    <w:rsid w:val="0095207F"/>
    <w:rsid w:val="009612E7"/>
    <w:rsid w:val="009620C3"/>
    <w:rsid w:val="00982E93"/>
    <w:rsid w:val="009848DF"/>
    <w:rsid w:val="00994CE0"/>
    <w:rsid w:val="00995442"/>
    <w:rsid w:val="009B2CFD"/>
    <w:rsid w:val="009B7DE0"/>
    <w:rsid w:val="009C2A25"/>
    <w:rsid w:val="009C381C"/>
    <w:rsid w:val="009D2F9E"/>
    <w:rsid w:val="009D3F5C"/>
    <w:rsid w:val="009D7A41"/>
    <w:rsid w:val="009F14A9"/>
    <w:rsid w:val="009F5BE2"/>
    <w:rsid w:val="009F7CA5"/>
    <w:rsid w:val="00A06150"/>
    <w:rsid w:val="00A13893"/>
    <w:rsid w:val="00A13DA5"/>
    <w:rsid w:val="00A21206"/>
    <w:rsid w:val="00A22949"/>
    <w:rsid w:val="00A262B3"/>
    <w:rsid w:val="00A272D2"/>
    <w:rsid w:val="00A40385"/>
    <w:rsid w:val="00A421DF"/>
    <w:rsid w:val="00A4560C"/>
    <w:rsid w:val="00A620F6"/>
    <w:rsid w:val="00A65224"/>
    <w:rsid w:val="00A7699F"/>
    <w:rsid w:val="00A92014"/>
    <w:rsid w:val="00A932D2"/>
    <w:rsid w:val="00A94324"/>
    <w:rsid w:val="00AA75D6"/>
    <w:rsid w:val="00AB4B14"/>
    <w:rsid w:val="00AB78CE"/>
    <w:rsid w:val="00AC3D20"/>
    <w:rsid w:val="00AC504F"/>
    <w:rsid w:val="00AC67E7"/>
    <w:rsid w:val="00AD245C"/>
    <w:rsid w:val="00AE6B0E"/>
    <w:rsid w:val="00AF6F55"/>
    <w:rsid w:val="00AF72D0"/>
    <w:rsid w:val="00B06D17"/>
    <w:rsid w:val="00B075CF"/>
    <w:rsid w:val="00B147E3"/>
    <w:rsid w:val="00B2150A"/>
    <w:rsid w:val="00B40037"/>
    <w:rsid w:val="00B56778"/>
    <w:rsid w:val="00B576BD"/>
    <w:rsid w:val="00B76BC7"/>
    <w:rsid w:val="00B84496"/>
    <w:rsid w:val="00B90CBE"/>
    <w:rsid w:val="00B954D8"/>
    <w:rsid w:val="00B96D9C"/>
    <w:rsid w:val="00BA47DA"/>
    <w:rsid w:val="00BA687A"/>
    <w:rsid w:val="00BC1099"/>
    <w:rsid w:val="00BC1E79"/>
    <w:rsid w:val="00BD611F"/>
    <w:rsid w:val="00BE2FB0"/>
    <w:rsid w:val="00BE30AA"/>
    <w:rsid w:val="00BF0551"/>
    <w:rsid w:val="00C005B8"/>
    <w:rsid w:val="00C1108C"/>
    <w:rsid w:val="00C12B3C"/>
    <w:rsid w:val="00C15D0C"/>
    <w:rsid w:val="00C221BE"/>
    <w:rsid w:val="00C25F0E"/>
    <w:rsid w:val="00C31FC8"/>
    <w:rsid w:val="00C33654"/>
    <w:rsid w:val="00C4594C"/>
    <w:rsid w:val="00C47766"/>
    <w:rsid w:val="00C50201"/>
    <w:rsid w:val="00C51F4A"/>
    <w:rsid w:val="00C52201"/>
    <w:rsid w:val="00C557A2"/>
    <w:rsid w:val="00C640F0"/>
    <w:rsid w:val="00C646C6"/>
    <w:rsid w:val="00C81FA4"/>
    <w:rsid w:val="00C947D1"/>
    <w:rsid w:val="00C9564B"/>
    <w:rsid w:val="00C96F9D"/>
    <w:rsid w:val="00C976BA"/>
    <w:rsid w:val="00CB24DB"/>
    <w:rsid w:val="00CB4CC3"/>
    <w:rsid w:val="00CB7C5C"/>
    <w:rsid w:val="00CC392F"/>
    <w:rsid w:val="00CD60A3"/>
    <w:rsid w:val="00CD7A71"/>
    <w:rsid w:val="00CE06CD"/>
    <w:rsid w:val="00CE179B"/>
    <w:rsid w:val="00CF118C"/>
    <w:rsid w:val="00CF348F"/>
    <w:rsid w:val="00CF727D"/>
    <w:rsid w:val="00D07805"/>
    <w:rsid w:val="00D10D54"/>
    <w:rsid w:val="00D15D19"/>
    <w:rsid w:val="00D166BF"/>
    <w:rsid w:val="00D16F4F"/>
    <w:rsid w:val="00D1763C"/>
    <w:rsid w:val="00D211C0"/>
    <w:rsid w:val="00D40A07"/>
    <w:rsid w:val="00D504D8"/>
    <w:rsid w:val="00D54FA3"/>
    <w:rsid w:val="00D6220E"/>
    <w:rsid w:val="00D750C4"/>
    <w:rsid w:val="00D80441"/>
    <w:rsid w:val="00D8563D"/>
    <w:rsid w:val="00D90A70"/>
    <w:rsid w:val="00DA6BC4"/>
    <w:rsid w:val="00DA7916"/>
    <w:rsid w:val="00DB17A4"/>
    <w:rsid w:val="00DB25CF"/>
    <w:rsid w:val="00DB66AC"/>
    <w:rsid w:val="00DB6E49"/>
    <w:rsid w:val="00DB7E60"/>
    <w:rsid w:val="00DC2525"/>
    <w:rsid w:val="00DD364B"/>
    <w:rsid w:val="00DE0835"/>
    <w:rsid w:val="00DE5B9C"/>
    <w:rsid w:val="00DF13BA"/>
    <w:rsid w:val="00DF1848"/>
    <w:rsid w:val="00E04C5C"/>
    <w:rsid w:val="00E063B1"/>
    <w:rsid w:val="00E076C1"/>
    <w:rsid w:val="00E12B90"/>
    <w:rsid w:val="00E215FA"/>
    <w:rsid w:val="00E24CC2"/>
    <w:rsid w:val="00E31250"/>
    <w:rsid w:val="00E3786C"/>
    <w:rsid w:val="00E42D46"/>
    <w:rsid w:val="00E42F68"/>
    <w:rsid w:val="00E45366"/>
    <w:rsid w:val="00E56266"/>
    <w:rsid w:val="00E6266E"/>
    <w:rsid w:val="00E70BC3"/>
    <w:rsid w:val="00E72480"/>
    <w:rsid w:val="00E74E84"/>
    <w:rsid w:val="00EA1FC6"/>
    <w:rsid w:val="00EA4B7F"/>
    <w:rsid w:val="00EA7753"/>
    <w:rsid w:val="00EA7F36"/>
    <w:rsid w:val="00EC4FD7"/>
    <w:rsid w:val="00EC5068"/>
    <w:rsid w:val="00EE0942"/>
    <w:rsid w:val="00EE5284"/>
    <w:rsid w:val="00EE79B3"/>
    <w:rsid w:val="00F014FE"/>
    <w:rsid w:val="00F07B50"/>
    <w:rsid w:val="00F142A6"/>
    <w:rsid w:val="00F14EF8"/>
    <w:rsid w:val="00F15AF3"/>
    <w:rsid w:val="00F2669D"/>
    <w:rsid w:val="00F33E1E"/>
    <w:rsid w:val="00F34A71"/>
    <w:rsid w:val="00F453BA"/>
    <w:rsid w:val="00F5221F"/>
    <w:rsid w:val="00F61C0A"/>
    <w:rsid w:val="00F6252E"/>
    <w:rsid w:val="00F63337"/>
    <w:rsid w:val="00F669DC"/>
    <w:rsid w:val="00F708C0"/>
    <w:rsid w:val="00F74D9F"/>
    <w:rsid w:val="00F7537C"/>
    <w:rsid w:val="00F77516"/>
    <w:rsid w:val="00F937A8"/>
    <w:rsid w:val="00F946A0"/>
    <w:rsid w:val="00FA5ED1"/>
    <w:rsid w:val="00FA6B40"/>
    <w:rsid w:val="00FB6FBF"/>
    <w:rsid w:val="00FC4EAB"/>
    <w:rsid w:val="00FD3985"/>
    <w:rsid w:val="00FE44A0"/>
    <w:rsid w:val="00FE706F"/>
    <w:rsid w:val="00FE74DE"/>
    <w:rsid w:val="00FF2A64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0A4B2"/>
  <w15:chartTrackingRefBased/>
  <w15:docId w15:val="{03ECD638-3ECB-4F4B-AA1D-12184B79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F6D"/>
    <w:pPr>
      <w:spacing w:line="24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7A110</Template>
  <TotalTime>51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garet University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notto</dc:creator>
  <cp:keywords/>
  <dc:description/>
  <cp:lastModifiedBy>TZanotto</cp:lastModifiedBy>
  <cp:revision>5</cp:revision>
  <dcterms:created xsi:type="dcterms:W3CDTF">2018-09-17T09:27:00Z</dcterms:created>
  <dcterms:modified xsi:type="dcterms:W3CDTF">2018-09-17T12:56:00Z</dcterms:modified>
</cp:coreProperties>
</file>